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F0BEC" w14:textId="07EC2281" w:rsidR="00F274E0" w:rsidRPr="0082559B" w:rsidRDefault="00F274E0" w:rsidP="00F274E0">
      <w:pPr>
        <w:jc w:val="center"/>
        <w:rPr>
          <w:rFonts w:ascii="Arial" w:hAnsi="Arial" w:cs="Arial"/>
          <w:szCs w:val="21"/>
        </w:rPr>
      </w:pPr>
      <w:r w:rsidRPr="0082559B">
        <w:rPr>
          <w:rFonts w:ascii="Arial" w:hAnsi="Arial" w:cs="Arial"/>
          <w:b/>
          <w:bCs/>
          <w:szCs w:val="21"/>
        </w:rPr>
        <w:t xml:space="preserve">Table </w:t>
      </w:r>
      <w:r w:rsidR="00185438">
        <w:rPr>
          <w:rFonts w:ascii="Arial" w:hAnsi="Arial" w:cs="Arial"/>
          <w:b/>
          <w:bCs/>
          <w:szCs w:val="21"/>
        </w:rPr>
        <w:t>S</w:t>
      </w:r>
      <w:r w:rsidR="00E84EE6">
        <w:rPr>
          <w:rFonts w:ascii="Arial" w:hAnsi="Arial" w:cs="Arial"/>
          <w:b/>
          <w:bCs/>
          <w:szCs w:val="21"/>
        </w:rPr>
        <w:t>3</w:t>
      </w:r>
      <w:r w:rsidRPr="0082559B">
        <w:rPr>
          <w:rFonts w:ascii="Arial" w:hAnsi="Arial" w:cs="Arial"/>
          <w:b/>
          <w:bCs/>
          <w:szCs w:val="21"/>
        </w:rPr>
        <w:t xml:space="preserve"> </w:t>
      </w:r>
      <w:r w:rsidRPr="0082559B">
        <w:rPr>
          <w:rFonts w:ascii="Arial" w:hAnsi="Arial" w:cs="Arial"/>
          <w:szCs w:val="21"/>
        </w:rPr>
        <w:t>The abundance(AB),species richness(R),trees taxon and coverage of each layer by plots for 9 populations</w:t>
      </w:r>
    </w:p>
    <w:tbl>
      <w:tblPr>
        <w:tblW w:w="10065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135"/>
        <w:gridCol w:w="425"/>
        <w:gridCol w:w="426"/>
        <w:gridCol w:w="425"/>
        <w:gridCol w:w="709"/>
        <w:gridCol w:w="850"/>
        <w:gridCol w:w="851"/>
        <w:gridCol w:w="850"/>
        <w:gridCol w:w="992"/>
        <w:gridCol w:w="709"/>
        <w:gridCol w:w="2693"/>
      </w:tblGrid>
      <w:tr w:rsidR="00F274E0" w:rsidRPr="0082559B" w14:paraId="2363F202" w14:textId="77777777" w:rsidTr="0082559B">
        <w:trPr>
          <w:trHeight w:val="334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918A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opulation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48AA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S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8E2E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SS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239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H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557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F276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LC(%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4EF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SLC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A802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HLC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2F58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SRC(%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290C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B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87CA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rees taxon</w:t>
            </w:r>
          </w:p>
        </w:tc>
      </w:tr>
      <w:tr w:rsidR="00F274E0" w:rsidRPr="00E84EE6" w14:paraId="324F72B9" w14:textId="77777777" w:rsidTr="0082559B">
        <w:trPr>
          <w:trHeight w:val="1152"/>
        </w:trPr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058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1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9CF5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4CDC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C8A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897D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D44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1C2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2AE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B97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BFC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65D1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  <w:t>Populus davidiana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  <w:t>(</w:t>
            </w: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  <w:t>Po.davidiana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  <w:t>);</w:t>
            </w:r>
          </w:p>
          <w:p w14:paraId="601E904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  <w:t>Pinus yunnanensis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  <w:t>(</w:t>
            </w: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  <w:t>P.yunnanensis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  <w:t>);</w:t>
            </w:r>
          </w:p>
          <w:p w14:paraId="0F92BC5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  <w:t>Pinus armandii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  <w:t>(</w:t>
            </w: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  <w:t>P.armandii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  <w:t>);</w:t>
            </w:r>
          </w:p>
          <w:p w14:paraId="0B50B57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  <w:t>Sorbus rehderiana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  <w:t>(</w:t>
            </w: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  <w:t>S.rehderiana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  <w:t xml:space="preserve">) </w:t>
            </w:r>
          </w:p>
        </w:tc>
      </w:tr>
      <w:tr w:rsidR="00F274E0" w:rsidRPr="0082559B" w14:paraId="5BAA7A4F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0F5C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B39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F7E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292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1EB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AF3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AF6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B1DD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F69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4896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8BF2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Po.davidiana; P.yunnanensis </w:t>
            </w:r>
          </w:p>
        </w:tc>
      </w:tr>
      <w:tr w:rsidR="00F274E0" w:rsidRPr="0082559B" w14:paraId="515EF5A0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108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C19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C6C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AE3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395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864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8C49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495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A96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DEF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A579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P.armandii; S.rehderiana</w:t>
            </w:r>
          </w:p>
        </w:tc>
      </w:tr>
      <w:tr w:rsidR="00F274E0" w:rsidRPr="0082559B" w14:paraId="186E3E55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1D6B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-N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F66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A14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911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E6E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647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11C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01D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529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C2B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AF2B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F274E0" w:rsidRPr="0082559B" w14:paraId="13465300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134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-N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60D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8D31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11A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C89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7CE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96A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946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5C0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86B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D6AC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Illicium simonsii; S.rehderiana</w:t>
            </w:r>
          </w:p>
        </w:tc>
      </w:tr>
      <w:tr w:rsidR="00F274E0" w:rsidRPr="0082559B" w14:paraId="09B0F5AF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AE07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-N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41A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3FE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E03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B0FD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B87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8A8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C95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CAD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C22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0D5A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F274E0" w:rsidRPr="0082559B" w14:paraId="035BBBD7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DECC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i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5C9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05F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B66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950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E71A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14E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03BC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300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B4F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F5C1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Q.rehderiana</w:t>
            </w:r>
          </w:p>
        </w:tc>
      </w:tr>
      <w:tr w:rsidR="00F274E0" w:rsidRPr="00185438" w14:paraId="371D454F" w14:textId="77777777" w:rsidTr="0082559B">
        <w:trPr>
          <w:trHeight w:val="45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DB6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i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AF66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B9B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3A9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604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ED1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89D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C7B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941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6FD9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B19D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  <w:t>Q.rehderiana; Q.aquifolioides;</w:t>
            </w:r>
          </w:p>
          <w:p w14:paraId="1E8A34E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  <w:t>Quercus spinosa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  <w:t>(</w:t>
            </w: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  <w:t>Q.spinosa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es-ES"/>
              </w:rPr>
              <w:t>)</w:t>
            </w:r>
          </w:p>
        </w:tc>
      </w:tr>
      <w:tr w:rsidR="00F274E0" w:rsidRPr="0082559B" w14:paraId="510F4377" w14:textId="77777777" w:rsidTr="0082559B">
        <w:trPr>
          <w:trHeight w:val="43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C00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i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1F63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1E8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4F0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B6B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929C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747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CEB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72C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723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EA91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Q.rehderiana; P.armandii; </w:t>
            </w:r>
          </w:p>
          <w:p w14:paraId="6769633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P.yunnanensis; Rhododendron yunnanense</w:t>
            </w:r>
          </w:p>
        </w:tc>
      </w:tr>
      <w:tr w:rsidR="00F274E0" w:rsidRPr="0082559B" w14:paraId="4BDD69EB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C15F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l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16C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4BD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D503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BBB7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49DB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B10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25D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6BFA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609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B17D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Quercus rehderiana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</w:t>
            </w: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Q.rehderiana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F274E0" w:rsidRPr="0082559B" w14:paraId="44AB2F7A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530A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l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D0D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15F5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44BB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E95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DFD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F84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124E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424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820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3BB73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Q.rehderiana</w:t>
            </w:r>
          </w:p>
        </w:tc>
      </w:tr>
      <w:tr w:rsidR="00F274E0" w:rsidRPr="0082559B" w14:paraId="0773C7DA" w14:textId="77777777" w:rsidTr="0082559B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292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l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4C4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60B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ECC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4CC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813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D6F8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5A1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58A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13FE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D928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Q.rehderiana; P.armandii</w:t>
            </w:r>
          </w:p>
          <w:p w14:paraId="4C7A35E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R.cuneatum</w:t>
            </w:r>
          </w:p>
        </w:tc>
      </w:tr>
      <w:tr w:rsidR="00F274E0" w:rsidRPr="00185438" w14:paraId="697545E5" w14:textId="77777777" w:rsidTr="0082559B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A83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l-N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5F9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DE513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D7F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8D0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2A8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EAF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A80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FBC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5A0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DB7D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fr-FR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fr-FR"/>
              </w:rPr>
              <w:t>P.armandii; Quercus aquifolioides</w:t>
            </w:r>
          </w:p>
          <w:p w14:paraId="586302F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fr-FR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fr-FR"/>
              </w:rPr>
              <w:t>(</w:t>
            </w: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fr-FR"/>
              </w:rPr>
              <w:t>Q.aquifolioides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fr-FR"/>
              </w:rPr>
              <w:t>)</w:t>
            </w:r>
          </w:p>
        </w:tc>
      </w:tr>
      <w:tr w:rsidR="00F274E0" w:rsidRPr="00185438" w14:paraId="2BD77045" w14:textId="77777777" w:rsidTr="0082559B">
        <w:trPr>
          <w:trHeight w:val="25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5AA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l-N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7BA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C46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CAB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9F3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2D0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CE1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627D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402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355E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475C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fr-FR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fr-FR"/>
              </w:rPr>
              <w:t xml:space="preserve">P.armandii; Q.aquifolioides                  P.yunnanensis </w:t>
            </w:r>
          </w:p>
        </w:tc>
      </w:tr>
      <w:tr w:rsidR="00F274E0" w:rsidRPr="0082559B" w14:paraId="7C4213F2" w14:textId="77777777" w:rsidTr="0082559B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CF2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l-N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B49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62F3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B72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39D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4014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18C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3F5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B76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AC8D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867D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P.armandii; Q.aquifolioides;</w:t>
            </w:r>
          </w:p>
          <w:p w14:paraId="0654FE6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P.yunnanensis; Rhododendron cuneatum</w:t>
            </w:r>
          </w:p>
          <w:p w14:paraId="05B1421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</w:t>
            </w: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R.cuneatum</w:t>
            </w: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F274E0" w:rsidRPr="0082559B" w14:paraId="0179D24D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1AB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s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6BE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F75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E6C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566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AB4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3C5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0AB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9CA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262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2999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Q.rehderiana; P.yunnanensis </w:t>
            </w:r>
          </w:p>
        </w:tc>
      </w:tr>
      <w:tr w:rsidR="00F274E0" w:rsidRPr="0082559B" w14:paraId="55C39D26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952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s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37C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BDF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4D9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E093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9D1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070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55DF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E9A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66B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8593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Q.rehderiana</w:t>
            </w:r>
          </w:p>
        </w:tc>
      </w:tr>
      <w:tr w:rsidR="00F274E0" w:rsidRPr="0082559B" w14:paraId="5EC8DF20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928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s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D33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7E7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452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7E1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6C6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982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1FD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29A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245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4D41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P.yunnanensis </w:t>
            </w:r>
          </w:p>
        </w:tc>
      </w:tr>
      <w:tr w:rsidR="00F274E0" w:rsidRPr="0082559B" w14:paraId="2DA1B514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C2F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s-N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9411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41A9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65B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899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393C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B653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776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6724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EEC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43D5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Q.rehderiana; P.yunnanensis </w:t>
            </w:r>
          </w:p>
        </w:tc>
      </w:tr>
      <w:tr w:rsidR="00F274E0" w:rsidRPr="0082559B" w14:paraId="75AACD63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C99E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s-N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2FD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3D6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658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75A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9AB4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CC46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1FD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AD18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729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C941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Q.rehderiana</w:t>
            </w:r>
          </w:p>
        </w:tc>
      </w:tr>
      <w:tr w:rsidR="00F274E0" w:rsidRPr="0082559B" w14:paraId="5FB2E39D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394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s-N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09C23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28C6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24E2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BFD4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D2C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C5D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618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80A3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CC1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2CD1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Q.rehderiana</w:t>
            </w:r>
          </w:p>
        </w:tc>
      </w:tr>
      <w:tr w:rsidR="00F274E0" w:rsidRPr="00185438" w14:paraId="7BCA55B2" w14:textId="77777777" w:rsidTr="0082559B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EC5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q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3AB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57F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DA4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A22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42C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98B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4D54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718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E7AD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AB34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  <w:t>Q.rehderiana; P.armandii;</w:t>
            </w:r>
          </w:p>
          <w:p w14:paraId="1BCBFD8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  <w:lang w:val="es-ES"/>
              </w:rPr>
              <w:t>P.yunnanensis</w:t>
            </w:r>
          </w:p>
        </w:tc>
      </w:tr>
      <w:tr w:rsidR="00F274E0" w:rsidRPr="0082559B" w14:paraId="508958FA" w14:textId="77777777" w:rsidTr="0082559B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813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q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8553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AE6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527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CE5F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EE1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0AE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8C62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72F9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8C69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82F1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Q.rehderiana; P.yunnanensis;</w:t>
            </w:r>
          </w:p>
          <w:p w14:paraId="5133EFF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P.armandii; Q.aquifolioides</w:t>
            </w:r>
          </w:p>
        </w:tc>
      </w:tr>
      <w:tr w:rsidR="00F274E0" w:rsidRPr="0082559B" w14:paraId="037219AB" w14:textId="77777777" w:rsidTr="0082559B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59E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q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06F5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816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BD8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1E8B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71F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144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A6A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641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4466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ECAC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Q.rehderiana; P.yunnanensis;</w:t>
            </w:r>
          </w:p>
          <w:p w14:paraId="0C35B51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P.armandii; Q.aquifolioides </w:t>
            </w:r>
          </w:p>
        </w:tc>
      </w:tr>
      <w:tr w:rsidR="00F274E0" w:rsidRPr="0082559B" w14:paraId="1C02DF7B" w14:textId="77777777" w:rsidTr="0082559B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597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lastRenderedPageBreak/>
              <w:t>Pq-N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E16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141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85A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5213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D5B8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EFF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867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0517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E759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2315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Q.rehderiana; P.yunnanensis; </w:t>
            </w:r>
          </w:p>
          <w:p w14:paraId="39BC126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P.armandii; Viburnum cylindricum;</w:t>
            </w:r>
          </w:p>
          <w:p w14:paraId="7F19CE0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Rhamnus virgata</w:t>
            </w:r>
          </w:p>
        </w:tc>
      </w:tr>
      <w:tr w:rsidR="00F274E0" w:rsidRPr="0082559B" w14:paraId="39B1409D" w14:textId="77777777" w:rsidTr="0082559B">
        <w:trPr>
          <w:trHeight w:val="576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4436D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q-N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F8C90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459D43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AEED4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D0AF4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E025E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A1DB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F24AA0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25937F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9851E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8A811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Q.rehderiana; P.yunnanensis; </w:t>
            </w:r>
          </w:p>
          <w:p w14:paraId="4787A427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Rhododendron traillianum</w:t>
            </w:r>
          </w:p>
        </w:tc>
      </w:tr>
      <w:tr w:rsidR="00F274E0" w:rsidRPr="0082559B" w14:paraId="21BEFCE2" w14:textId="77777777" w:rsidTr="0082559B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00895B5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q-N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4643651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849B0A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3CB1C4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7C6B98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387352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ACE71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2ADA3E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03316C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48BEAB6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6B8270D" w14:textId="77777777" w:rsidR="00F274E0" w:rsidRPr="0082559B" w:rsidRDefault="00F274E0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82559B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Q.rehderiana; P.yunnanensis</w:t>
            </w:r>
          </w:p>
        </w:tc>
      </w:tr>
    </w:tbl>
    <w:p w14:paraId="06965561" w14:textId="77777777" w:rsidR="00EF0905" w:rsidRPr="0082559B" w:rsidRDefault="00EF0905">
      <w:pPr>
        <w:rPr>
          <w:rFonts w:ascii="Arial" w:hAnsi="Arial" w:cs="Arial"/>
          <w:sz w:val="15"/>
          <w:szCs w:val="15"/>
        </w:rPr>
      </w:pPr>
    </w:p>
    <w:sectPr w:rsidR="00EF0905" w:rsidRPr="00825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A745F" w14:textId="77777777" w:rsidR="00E8483B" w:rsidRDefault="00E8483B" w:rsidP="00F274E0">
      <w:r>
        <w:separator/>
      </w:r>
    </w:p>
  </w:endnote>
  <w:endnote w:type="continuationSeparator" w:id="0">
    <w:p w14:paraId="28F44138" w14:textId="77777777" w:rsidR="00E8483B" w:rsidRDefault="00E8483B" w:rsidP="00F27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E9AF7B" w14:textId="77777777" w:rsidR="00E8483B" w:rsidRDefault="00E8483B" w:rsidP="00F274E0">
      <w:r>
        <w:separator/>
      </w:r>
    </w:p>
  </w:footnote>
  <w:footnote w:type="continuationSeparator" w:id="0">
    <w:p w14:paraId="5D09CA4D" w14:textId="77777777" w:rsidR="00E8483B" w:rsidRDefault="00E8483B" w:rsidP="00F27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514AA"/>
    <w:rsid w:val="00185438"/>
    <w:rsid w:val="002C51C9"/>
    <w:rsid w:val="00330F75"/>
    <w:rsid w:val="00530FD6"/>
    <w:rsid w:val="005514AA"/>
    <w:rsid w:val="0082559B"/>
    <w:rsid w:val="008659E5"/>
    <w:rsid w:val="00E8483B"/>
    <w:rsid w:val="00E84EE6"/>
    <w:rsid w:val="00EF0905"/>
    <w:rsid w:val="00F2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FDF161"/>
  <w15:chartTrackingRefBased/>
  <w15:docId w15:val="{9FDAF4CE-9E7B-4E17-A5E8-988441EE0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4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4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4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xi chen</cp:lastModifiedBy>
  <cp:revision>5</cp:revision>
  <dcterms:created xsi:type="dcterms:W3CDTF">2020-03-30T08:31:00Z</dcterms:created>
  <dcterms:modified xsi:type="dcterms:W3CDTF">2020-06-28T14:08:00Z</dcterms:modified>
</cp:coreProperties>
</file>